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33FEC" w14:textId="6A7D50EB" w:rsidR="00C91407" w:rsidRDefault="00F85007" w:rsidP="00C91407">
      <w:r>
        <w:t>Tol2</w:t>
      </w:r>
      <w:r w:rsidR="00C91407" w:rsidRPr="00C91407">
        <w:t>-HB9-tTA plasmid sequence (</w:t>
      </w:r>
      <w:r w:rsidRPr="00F85007">
        <w:t>TG-YK2-001)</w:t>
      </w:r>
      <w:r w:rsidR="00C91407" w:rsidRPr="00C91407">
        <w:t>)</w:t>
      </w:r>
    </w:p>
    <w:p w14:paraId="675A3B0F" w14:textId="74A2E364" w:rsidR="00C91407" w:rsidRPr="006035B3" w:rsidRDefault="00C91407" w:rsidP="00C91407">
      <w:pPr>
        <w:rPr>
          <w:color w:val="FFFFFF" w:themeColor="background1"/>
        </w:rPr>
      </w:pPr>
      <w:r w:rsidRPr="006035B3">
        <w:rPr>
          <w:color w:val="FFFFFF" w:themeColor="background1"/>
          <w:highlight w:val="darkCyan"/>
        </w:rPr>
        <w:t>Tol2 left or right arm</w:t>
      </w:r>
    </w:p>
    <w:p w14:paraId="178888A0" w14:textId="4382F61D" w:rsidR="00D33099" w:rsidRDefault="00D33099" w:rsidP="00C91407">
      <w:r w:rsidRPr="006035B3">
        <w:rPr>
          <w:highlight w:val="lightGray"/>
        </w:rPr>
        <w:t>5' HS4 insulator sequence</w:t>
      </w:r>
    </w:p>
    <w:p w14:paraId="6587EC57" w14:textId="77777777" w:rsidR="00C91407" w:rsidRPr="00C91407" w:rsidRDefault="00C91407" w:rsidP="00C91407">
      <w:r w:rsidRPr="00C91407">
        <w:rPr>
          <w:rFonts w:hint="eastAsia"/>
          <w:highlight w:val="cyan"/>
        </w:rPr>
        <w:t>T</w:t>
      </w:r>
      <w:r w:rsidRPr="00C91407">
        <w:rPr>
          <w:highlight w:val="cyan"/>
        </w:rPr>
        <w:t>3 promoter</w:t>
      </w:r>
    </w:p>
    <w:p w14:paraId="53D4FFA5" w14:textId="2CB56CA2" w:rsidR="00166CCA" w:rsidRDefault="00166CCA" w:rsidP="00166CCA">
      <w:r w:rsidRPr="00653DF6">
        <w:rPr>
          <w:rFonts w:hint="eastAsia"/>
          <w:highlight w:val="yellow"/>
        </w:rPr>
        <w:t>H</w:t>
      </w:r>
      <w:r w:rsidRPr="00653DF6">
        <w:rPr>
          <w:highlight w:val="yellow"/>
        </w:rPr>
        <w:t xml:space="preserve">B9 </w:t>
      </w:r>
      <w:r w:rsidRPr="00166CCA">
        <w:rPr>
          <w:highlight w:val="yellow"/>
        </w:rPr>
        <w:t>promoter</w:t>
      </w:r>
    </w:p>
    <w:p w14:paraId="7447BAC0" w14:textId="77777777" w:rsidR="00C91407" w:rsidRDefault="00C91407" w:rsidP="00C91407">
      <w:r w:rsidRPr="00653DF6">
        <w:rPr>
          <w:rFonts w:hint="eastAsia"/>
          <w:highlight w:val="green"/>
        </w:rPr>
        <w:t>t</w:t>
      </w:r>
      <w:r w:rsidRPr="00653DF6">
        <w:rPr>
          <w:highlight w:val="green"/>
        </w:rPr>
        <w:t>TA sequence</w:t>
      </w:r>
    </w:p>
    <w:p w14:paraId="7ED44B5C" w14:textId="77777777" w:rsidR="00C91407" w:rsidRPr="006035B3" w:rsidRDefault="00C91407" w:rsidP="00C91407">
      <w:r w:rsidRPr="00653DF6">
        <w:rPr>
          <w:highlight w:val="magenta"/>
        </w:rPr>
        <w:t>(T), missing T</w:t>
      </w:r>
    </w:p>
    <w:p w14:paraId="35C5E8FD" w14:textId="7EEE4949" w:rsidR="00D169A9" w:rsidRPr="006035B3" w:rsidRDefault="00D169A9" w:rsidP="00C91407">
      <w:pPr>
        <w:rPr>
          <w:color w:val="FFFFFF" w:themeColor="background1"/>
        </w:rPr>
      </w:pPr>
      <w:proofErr w:type="spellStart"/>
      <w:r w:rsidRPr="006035B3">
        <w:rPr>
          <w:color w:val="FFFFFF" w:themeColor="background1"/>
          <w:highlight w:val="blue"/>
        </w:rPr>
        <w:t>bGH</w:t>
      </w:r>
      <w:proofErr w:type="spellEnd"/>
      <w:r w:rsidRPr="006035B3">
        <w:rPr>
          <w:color w:val="FFFFFF" w:themeColor="background1"/>
          <w:highlight w:val="blue"/>
        </w:rPr>
        <w:t xml:space="preserve"> poly(A) signal</w:t>
      </w:r>
    </w:p>
    <w:p w14:paraId="315C131E" w14:textId="77777777" w:rsidR="00C91407" w:rsidRPr="001312E0" w:rsidRDefault="00C91407" w:rsidP="00C91407">
      <w:pPr>
        <w:rPr>
          <w:color w:val="FF0000"/>
        </w:rPr>
      </w:pPr>
      <w:r w:rsidRPr="001312E0">
        <w:rPr>
          <w:color w:val="FF0000"/>
        </w:rPr>
        <w:t>restriction enzyme sites</w:t>
      </w:r>
    </w:p>
    <w:p w14:paraId="1B95E89C" w14:textId="77777777" w:rsidR="00C91407" w:rsidRDefault="00C91407" w:rsidP="0047020C">
      <w:pPr>
        <w:rPr>
          <w:color w:val="FF0000"/>
        </w:rPr>
      </w:pPr>
    </w:p>
    <w:p w14:paraId="3E9F954C" w14:textId="6655C5C4" w:rsidR="00C91407" w:rsidRPr="006035B3" w:rsidRDefault="006035B3" w:rsidP="0047020C">
      <w:pPr>
        <w:rPr>
          <w:color w:val="FFFFFF" w:themeColor="background1"/>
        </w:rPr>
      </w:pPr>
      <w:r w:rsidRPr="006035B3">
        <w:rPr>
          <w:color w:val="FFFFFF" w:themeColor="background1"/>
          <w:highlight w:val="darkCyan"/>
        </w:rPr>
        <w:t>CAGAGGTGTAAAGTACTTGAGTAATTTTACTTGATTACTGTACTTAAGTATTATTTTTGGGGATTTTTACTTTACTTGAGTACAATTAAAAATCAATACTTTTACTTTTACTTAATTACATTTTTTTAGAAAAAAAAGTACTTTTTACTCCTTACAATTTTATTTACAGTCAAAAAGTACTTATTTTTTGGAGATCACTTCATTCTATTTTCCCTTGCTATTACCAAACCAATTGAATTGCGCTGATGCCCAGTTTAATTTAAAT</w:t>
      </w:r>
      <w:r w:rsidRPr="00C91407">
        <w:rPr>
          <w:color w:val="000000" w:themeColor="text1"/>
        </w:rPr>
        <w:t>AGATCTGGCCATCTAGACATGGAATCGATGTCAGGTACC</w:t>
      </w:r>
      <w:r w:rsidRPr="006035B3">
        <w:rPr>
          <w:color w:val="000000" w:themeColor="text1"/>
          <w:highlight w:val="lightGray"/>
        </w:rPr>
        <w:t>GAGCTCACGGGGACAGCCCCCCCCCAAAGCCCCCAGGGATGTAATTACGTCCCTCCCCCGCTAGGGGGCAGCAGCGAGCCGCCCGGGGCTCCGCTCCGGTCCGGCGCTCCCCCCGCATCCCCGAGCCGGCAGCGTGCGGGGACAGCCCGGGCACGGGGAAGGTGGCACGGGATCGCTTTCCTCTGAACGCTTCTCGCTGCTCTTTGAGCCTGCAGACACCTGGGGGGATACGGGGAAAAAGCTTTAGGCTGAAAGAGAGATTTAGAATGACAGAATCATAGAACGGCCTGGGTTGCAAAGGAGCACAGTGCTCATCCAGATCCAACCCCCTGCTATGTGCAGGGTCATCAACCAGCAGCCCAGGCTGCCCAGAGCCACATCCAGCCTGGCCTTGAATGCCTGCAGGGATGGGGCATCCACAGCCTCCTTGGGCAACCTGTTCAGTGCGTCACCACCCTCTGGGGGAAAAACTGCCTCCTCATATCCAACCCAAACCTCCCCTGTCTCAGTGTAAAGCCATTCCCCCTTGTCCTATCAAGGGGGAGTTTGCTGTGACATTGTTGGTCTGGGGTGACACATGTTTGCCAATTCAGTGCATCACGGAGAGGCAGATCTTGGGGATAAGGAAGTGCAGGACAGCATGGACGTGGGACATGCAGGTGTTGAGGGCTCTGGGACACTCTCCAAGTCACAGCGTTCAGAACAGCCTTAAGGATAAGAAGATAGGATAGAAGGACAAAGAGCAAGTTAAAACCCAGCATGGAGAGGAGCACAAAAAGGCCACAGACACTGCTGGTCCCTGTGTCTGAGCCTGCATGTTTGATGGTGTCTGGATGCAAGCAGAAGGGGTGGAAGAGCTTGCCTGGAGAGATACAGCTGGGTCAGTAGGACTGGGACAGGCAGCTGGAGAATTGCCATGTAGATGTTCATACAATCGTCAAATCATGAAGGCTGGAAAAGCCCTCCAAGATCCCCAAGACCAACCCCAACCCACCCACCGTGCCCACTGGCCATGTCCCTCAGTGCCACATCCCCACAGTTCTTCATCACCTCCAGGGACGGTGACCCCCCCACCTCCGTGGGCAGCTGTGCCACTGCAGCACCGCTCTTTGGAGAAGGTAAATCTTGCTAAATCCAGCCCGACCCTCCCCTGGCACAACGTAAGGCCATTATCTCTCATCCAACTCCAGGACGGAGTCAGTGAGAATATT</w:t>
      </w:r>
      <w:r w:rsidRPr="00C91407">
        <w:rPr>
          <w:color w:val="000000" w:themeColor="text1"/>
        </w:rPr>
        <w:t>CTCGACGGTACC</w:t>
      </w:r>
      <w:r w:rsidRPr="006035B3">
        <w:rPr>
          <w:color w:val="000000" w:themeColor="text1"/>
          <w:highlight w:val="lightGray"/>
        </w:rPr>
        <w:t>GAGCTCACGGGGACAGCCCCCCCCCAAAGCCCCCAGGGATGTAATTACGTCCCTCCCCCGCTAGGGGGCAGCAGCGAGCCGCCCGGGGCTCCGCTCCGGTCCGGCGCTCCCCCCGCATCCCCGAGCCGGCAGCGTGCGGGGACAGCCCGGGCACGGGGAAGGTGGCACGGGATCGCTTTCCTCTGAACGCTTCTCGCTGCTCTTTGAGCCTGCAGACACCTGGGGGGATACGGGGAAAAAGCTTTAGGCTGAAAGAGAGATTTAGAATGACAGAATCATAGAACGGCCTGGGTTGCAAAGGAGCACAGTGCTCATCCAGATCCAACCCCCTGCTATGTGCAGGGTCATCAACCAGCAGCCCAGGCTGCCCAGAGCCACATCCAGCCTGGCCTTGAATGCCTGCAGGGATGGGGCATCCACAGCCTCCTTGGGCAACCTGTTCAGTGCGTCACCACCCTCTGGGGGAAAAACTGCCTCCTCATATCCAACCCAAACCTCCCCTGTCTCAGTGTAAAGCCATTCCCCCTTGTCCTATCAAGGGGGAGTTTGCTGTGACATTGTTGGTCTGGGGTGACACATGTTTGCCAATTCAGTGCATCACGGAGAGGCAGATCTTGGGGATAAGGAAGTGCAGGACAGCATGGACGTGGGACATGCAGGTGTTGAGGGCTCTGGGACACTCTCCAAGTCACAGCGTTCAGAACAGCCTTAAGGATAAGAAGATAGGATAGAAGGACAAAGAGCAAGTTAAAACCCAGCATGGAGAGGAGCACAAAAAGGCCACAGACACTGCTGGTCCCTGTGTCTGAGCCTGCATGTTTGATGGTGTCTGGATGCAAGCAGAAGGGGTGGAAGAGCTTGCCTGGAGAGATACAGCTGGGTCAGTAGGACTGGGACAGGCAGCTGGAGAATTGCCATGTAGATGTTCATACAATCGTCAAATCATGAAGGCTGGAAAAGCCCTCCAAGATCCCCAAGACCAACCCCAACCCACCCACCGTGCCCACTGGCCATGTCCCTCAGTGCCACATCCCCACAGTTCTTCATCACCTCCAGGGACGGTGACCCCCCCACCTCCGTGGGCAGCTGTGCCACTGCAGCACCGCTCTTTGGAGAAGGTAAATCTTGCTAAATCCAGCCCGACCCTCCCCTGGCACAACGTAAGGCCATTATCTCTCATCCAACTCCAGGACGGAGTCAGTGAGAATATT</w:t>
      </w:r>
      <w:r w:rsidRPr="00C91407">
        <w:rPr>
          <w:color w:val="000000" w:themeColor="text1"/>
        </w:rPr>
        <w:t>CTCGAGGATCCGCGGCCGCGAGCTC</w:t>
      </w:r>
      <w:r w:rsidRPr="00D33099">
        <w:rPr>
          <w:color w:val="000000" w:themeColor="text1"/>
          <w:highlight w:val="cyan"/>
        </w:rPr>
        <w:t>AATTAACCCTCACTAAAGG</w:t>
      </w:r>
      <w:r w:rsidRPr="00D33099">
        <w:rPr>
          <w:color w:val="000000" w:themeColor="text1"/>
        </w:rPr>
        <w:t>G</w:t>
      </w:r>
      <w:r w:rsidRPr="00493E58">
        <w:t>A</w:t>
      </w:r>
      <w:r w:rsidRPr="001312E0">
        <w:rPr>
          <w:color w:val="FF0000"/>
        </w:rPr>
        <w:t>GTCGAC</w:t>
      </w:r>
      <w:r w:rsidRPr="00FE1C6F">
        <w:rPr>
          <w:color w:val="000000" w:themeColor="text1"/>
        </w:rPr>
        <w:t>TC</w:t>
      </w:r>
      <w:r w:rsidRPr="00D33099">
        <w:rPr>
          <w:color w:val="000000" w:themeColor="text1"/>
          <w:highlight w:val="yellow"/>
        </w:rPr>
        <w:t>GATCCTGTCTCCCTGGCCAGGAGTCTGGGGTCCGCAGATATATTACAACAAAATTACTAATTGGAAAATGAAATTGTCAATAAAGCACACCCCACGCGTGTACTATATCTTTAAATATTATGATGTCTTATTGGTCCCATTTCCTTACAATAATTTATTGCAATAAAACAGACACTGCAGGTCCCCTTAAATTGTCTTTTCATAATGAATAAATTTAAGCAGGCTAATTAATATATAAACTAGCTCAATTTGTCAAGTTGATTTGTATTTTAGTTAATTGTGAAAGTAATTACCACATGGTCAAATTAACAGCTTTCTGGAAATGACCAAGCCTGAGGTTTTATTTCCTTCCTGGGTGAAGAAAATTCATTTTTCCAAGCTCTTGATGTGATGAATAAAAGTCATAAATCTGGGTGATTGGTGCAGGCAGAGTCTAAATGGCTTCATATTTCATTTTAGGTTTAATAGAAATATTCATGCTCTGTTTTAATGAAATTAAATTGAAGGGGGATGGGGCTCTGGAGGCGGCCCTGGCTGGGGGCTTAAAGGGACAGTGCACTTTTCCTTTCTTCATGCAAGGGCCAGGGCTAGAGGTCCCTGGACTCAGTCAAGAAGTGGAGAGAGCTGAGGGAGGCCTGGGAGGCCCTTATTCTGTACCCAGTGTAGCACACCTGCAGCCCTG</w:t>
      </w:r>
      <w:r w:rsidRPr="00D33099">
        <w:rPr>
          <w:color w:val="000000" w:themeColor="text1"/>
          <w:highlight w:val="yellow"/>
        </w:rPr>
        <w:lastRenderedPageBreak/>
        <w:t>ATTGGGGGGGGGGGGCGGGGGCAATTCACACCCTGTATTCTCACCAGGCTAAAGTTTCTTCTA</w:t>
      </w:r>
      <w:r w:rsidRPr="00493E58">
        <w:rPr>
          <w:color w:val="000000" w:themeColor="text1"/>
          <w:highlight w:val="yellow"/>
        </w:rPr>
        <w:t>TCTGGTTCCTTCTCTCCAAAAAATCAGTCAGAAGGGACCTCCCTTGGCTGAGAGTAGAAGTGAGGTGGTCAGCGTGCTGCAGACAAGCCTGTCCTCCATCTGCCTAAGGGGTCTGATATCCTACACCAAGCCCCCCCTACCCCTTCTGGAGACACATAGGAGATAAGCATTTTCAAAACCACCATGGCACTCTCCTGTTCTCCCCTGCACCCCTTCCTCCCAGACTCCATCCTGCCTGAGGATGATTTGGTCCAACTTGAAT</w:t>
      </w:r>
      <w:r w:rsidRPr="00550913">
        <w:rPr>
          <w:color w:val="000000" w:themeColor="text1"/>
          <w:highlight w:val="yellow"/>
        </w:rPr>
        <w:t>AATAGAGTACTCTCTTTCCACATCTTTCCACATCGGAAAGAGTAGTCCGGGATCCAGTCCACCTGCAGCCCTGATTAAAGGAAGGAAGGAAGACTAGAGGCGCAGTTCTACCTATTATACTTATTTTAAGGTTCCCAGGTCAGAGATGCCTCATGGACATTTCTCCCTAAGGCAGGTCCTGACCAGCCCTCCCCCTGAATGGTGCTGATCTGTGACTTGTTGCTTCTATTGAACAAATACAGCTTTGATTTGTTTCCAGCCAGAGTGGTTAGCTGATGAATTGACAAAAACTAATCAGCTTTATTGGGAAACAGGTTTAAGGGCACGGACGTGTCAATAACGCTCAGCCTGACCCCCTCTTCCATTAGCTAGGCAGGCTGATTAGAGTAAGAAGACCCTCTCGCCGATTGCACCGAAATTGCTTTCATAAACTCACAATATTAGCAGTCGATGTGAGCAGCTAATTTAGAGAAGACATCCAGGCCCGTCACATCGATCATCGGGTTTATGTATCATTATCTCATTTACAGAATGTCGCAGTGTAATACATGTTTTTGGCAATAGGCTTGGCCGCTCGCCGGAGCCGCGCGCTGTTCCTTTCGGCCACACTGC</w:t>
      </w:r>
      <w:r w:rsidRPr="00493E58">
        <w:rPr>
          <w:color w:val="000000" w:themeColor="text1"/>
          <w:highlight w:val="yellow"/>
        </w:rPr>
        <w:t>AGGGGACTTCCTCAACAATCTACGATGTCTCTTCGCGTGAACAAGGAGGCACTTTGCACACATATGCACACTTGCGCCCAGGCTCTCAGTGCGCGCTCAGTGCACACATGCACGTGGACACATGCTCCGACATACTACCTGAGCTGCCTTTCCTTCTCATGCGGGGATGCTGGCATTGCTCTCTCCTGCGAGCCCCTGGTCTGAAGCCCAATGCCGGACGCTCACCAACCTTGGAGTCAACCTCGGAGAGCTCAAGGTTCGGTTCTGTCACCAGCATACAGAGATGGTGGGTGGCGGCGCAATCAGCCACCTTCTCTCAAGGCTTTGGTCGCCCAGTTGGCGGGTGTCCAGAAATCCACAGGCCTGCGAAGGTCCTTCTCCGCCCTCCCAGGCTCCAGCTTGACCTGCCCTGCCCTGGGCGGGCCTTTCTCGCAACACTTCCAGGCTCAGCCAGATGCGCCTGGTCTTAGGGAGTGGGCCACCTGTTCCTTTGGGTAATTATTTTAATGTAAGGGGTCTACTTCAGGCCTCCTGCAGTGACAGACGGCAGCGGAGCTGCAAAGCGCTCTCAGCCTTTCAGTGGAATTTCCCAGATGGGCCAAGGGGAGGCCAGGGCGGGTCACCAGGGGCCCTTTAACGAGTTCATTAGCCAAATTATCTTGCCTGCAGCAAGGACCCCAGAGACTGTAGGGAGAGTAGGGGAGAAGGTGGGTCTTTCTCCCTCCCTGCTAGTCTGCAAGAACAGTTGTGGGAAGGAAAGAGAAAGGACATCCTCCCCAAAGGGGCCTAGGAACACTAAAGGCAAAGATGGCATCTCTGATGTGACTTATGCGCCAGACCAGCGAGGTGGTGGAGTGGTGGGAAGGAATCATAATGATTAGGAAACACGGAGATTCTAACAACCAGGGCACTGACCCATATTGTGGAACAAACCTAGTGCAGAAATCAAAGTCAGAGCCCCTGGAACTTTATTCTGTGCTTCTTAAGCAAAGAACCTGGACATCTTGGAGCCTTGGTCTGTCCGTCCATCTGTAGAGTAGAAGGTAGGTGTGTTTCCTTCCACAATTTGTGAGATCACTGCCCTAAGAAAAGCAACTCTGGGAAGAGCTTCTGGCATGACCCTGTTGGGTCCTTCGGGCCCCCTTACTCCTGTGGTAGGAGGCTTTGGCAGGTTGAGGTGAGCCTGATCCTAGATGCCTGTGCTGGAAAATGAACCCAACTCTCACCTGTCGTCGCGCCCCCCACCCCCACCCCACAGCTGTGAGGCGCTGCTCTGGAGGTAGCTCAGCATCCCCGCCCCTCCTCCTTGTCCTCACTCTGCCTCCTGTAGTGTTAGCTTCTGCTACCTCAGCAAGTAGTGAGTGAATAGACCAATTAGCCAGGACTTCCTGCCATTATCTGCTGTAGACTTGGGCATTAGTACGCCCTGATTCACCATAATTTCAAGTCAGAACACACTAAAAAATTCACTCACCGAGGCATTAAAATGTTCCCAGACAACGTCTGTGTTTGTGTAACTGGGTTTCTTCCCTTCGTGTTTGATGCACACCAGCATCATATAGGTCAGTGGTGGAGTCCAGGCTAGGCAGACAATTTTTGTCGCTTTTTGTTTGTTTTTATATTTTTAAAACATGAATTGCATTGTTTCCCGGTGGTTGTAAACTTTGTTTCTGGGGCTTCAGTATTGCCAGTGTAATCTTCTTCTGCTTGATCAGGGGCAAACAAGTGACTTAGAAAGTTGTGGGAGTGCCCTAAGAACAGTAGCCAGAGCCTTTACAGAGCCAGGCTTTGTGTCCTAAACGTACATCGCCCCAGCTATGGGAAGCTGGGTTATCACCTTCAAAGCAGACCCTTTCTGTGGATGACTTACCAAGCCCTGCAGGTGGGTAGTGGAGGTGGGGAGAGGGCTGCACAGCCTGCTTGGAGCTTGCTTCTGTTCTTTGTCCTGCCCATGATATGAAGCTCCTATACAATGAATTTGCAGTAAGATCTTGGAGCAAAAGTACAGGTTTCCTGAGAAGTCTTTCGTTTCTTCTGAGGGTGCTGTTTTACTTACACACACACACACACACACACACACACACACACACACACACACACCCTAGCTGATTAAAAGAACTGAGGTGACCTCTCTTAGCCTTGTTTCTCTTTATGATTCATACCTATGGCCTCTAGGATTGTAAGAGAAATTGAAAATGTCTTTGGCTTCCTGGGTCAGAAAGCATCCAGCGCAGGGCTGAGCTCAGTCTCTTCTCTATGTTCTAAGTACACAGCAAAACAAACAAAAACCCGAAACCTTGAGTAAAATTTTCAAATATAGAATATATTTTTGTGCTGGAGTTTTTCAAATTTATATCTTACTGTCTTTCTCCCTGTACCCCTACAACCCAGGTTTGGGCTGGACTTATTTATTTATTTACAAGGAGGAATGGGGCCAGTGGAGAAGGGCAGCCAGTGAAGATGGCCTGAGGGTGGACCAGGCAGTAGGGAGGGCAGAGTAAGCTTTCTAAAAAGGGAGGAAGGAAATCCAAGTGTGCTGGGAGAGGTAGAGAAGGGGGGGGGGCTGGCAAAGAAAAGGACTGGCTTGTAGTGTCCTTGGCAAGAGCAGTTCACCTCAGGTTGGAACACTGGGTCTTCAGGTCACCTGTCTTCTGAGCCACCTTTGCAAACCACCCCTTTAAAGCTGAACTGGGGATGGAGGTCTGAGAAAAGGGTGGTAGATCAAAGGATGGTAATAAAGGAGCTGATGGTACTTTTGGGCTCTGAAGGGGCTGTAATGAGTGTGTGTGTGTGGGGGGGGACTCATCAGACATCCCTTCTCCTGATCTCACCTCCCTGTGACCCCAGGCTCCCCATTGGATTCTGTGTGTCCTCAGGCTGGGGTGGGTGGACGGGTTATGTCCCCAGAGACATTCCAAGCACTGATTTCAGTCTGACTTGAAGGAAGTTGGTCTATGACCTTCCAGGTCCAGCATTCACACTTCCTGCTTGCTTTCTGTCCTCCTGAGTACTTATTCAGCCTCTGAAAAATACCACCATCACCACCCCTGTGGGCTTGTGTCCTGGACCTCACTGGCCTCACTACATCCTCCAGGCTCATTTTCCTGAAGGGAAGCCTTAAAATGTTTTTTTTTTTAAAGATTTATTTATTTATTATATGTAAGTACATTGTAGCTGTCTTCAGACACACCAGAAGAGGGAGTCAGATCTCGTTACAGATGGTTGTGAGCCACCATGTGGTTGCTGGGATTTGAACTCTGGACCTTCGGAAGAGCAGTAGGGTGCTCTAACCCACTGAGCCATCTCACCAGCCCC</w:t>
      </w:r>
      <w:r w:rsidRPr="00493E58">
        <w:rPr>
          <w:color w:val="000000" w:themeColor="text1"/>
          <w:highlight w:val="yellow"/>
        </w:rPr>
        <w:lastRenderedPageBreak/>
        <w:t>GCCTCAAAATGTTGATGTGAGTTAACTCTCATGGAGTTCAAAAGGGCTGAGAAGTCAGTCTTCATGAACCTTTCTCCATGAGGCTGCTGTGGGCAGGGGGTTGCTTGTTTTAAGTTTTGGAAACAGCCAGACAAATGGCAGGTGTGTGGAGGGAGATGCAGGGAATGCTGCCTTCCATCCAGTCTCCTAGCCATACCTCCAGGCTCTTGGCCTTTTTGTTAATGGCTATTATATATTGTACCTGCTGCATTCCACAGAAAGGGATGTGTTTGTAGGTGATCAGTTATAGAATCAATGCTGACCTGACCTGTGAATATGGGTGCATGTAGGTTTTGTTCTGAGTTCTTGTATAATGTCAGGGGTAAAACTTGTAGATTATAACATCTTTGTAAGTTTTCTTTTTATGTTTGCATTGTGTGTATGTTTGTGTCTATTTATGGGAATGCACGTACCCAAAGAGGCCATAAGAGGGAATCCGATTTCCTGTAGCTGGAGTTGGAGGTGGTTGTGAGTGTGAGTGGTGGGAACCCAACTTGGGTCCTCCTCAAGAGCTGCACTCACTCTTAAGCACTGAACTGTGGAACCACTATACTCCCCACCCCAACATCTTATTTCCTTGTGGTTATTTGTATAAATCAACACACCTTTCTCAGTAATGAGAGGAGGCTCAATCACAAGTTATATTCAGTAACTTAATGCAAGACCCAAAAGAGGGATCCTGGCTAGACGCAGAGAAAAAAATGACTGGGAGCCAGATGATTAAATGTACACCGGGCCTTAAATTCCAGCCTCTTTTGGGTAGGAGAGGTCTTCCTCTCTGCCCTCCAAGAGCCTCATTTGGCCCCTGGGGCTTCTGGAGAAGGGAGCTACCTTGAGGCACAACAATGGGAATGCTGTGCTCACTTCGGCAGCACCTATACTAAAACTGAACCGATACAGAGAAGATTAGCATGGCCCCTGCGCAAGGATGACATGCAAATTTGTGAAGCATTCCTTATTTTTTTTTGCCAGGACCAGGAATGGGAACAGGTGGGTTGGGGAGCAGAGGGAGGGGAGAGGGGATAGGGGATTTGGGGAGGGGAAACTAGGAAAGGGGATAACATTTGAAATGTAAATAAAGAAAATATCTAATAAAAAAAAAAAAAAGAATAGGCATGCTTCTGGGACCAGACCTTTGATCTCTCAAGGGTACCGTAGTAAACCCCCAGCTCAGTCCCAGGCTGCCCCAGAGCCAGCTGGGCTGGGTCAATAGACGCTGGGAACAGGAAGAGACGCAGCATGCTCACTCCACTCGTAAAACACACAAAGATCCCAGTTCCAGACGACTCCCAGTCTCTCTCCCAACTCCCACCTCTCAGGATACAAGTTCCCGCTCAAACCGAAGCAGAATATATGATCATATTCAAGCCCTTTGACTTCAGAGTCTTTTTGGCCCAACCCCCACTTTGTCAAACAAAGAAATATATCCATCAAGTCTGATATGCAAATTTCCCCTTCGCTGAAGGGGCTCTTGATACAACCTCACTCAGCCCACAGGTGGTGGGGACTGGTGTGGGTTAGCCTGGTGGATGGTCAAACACCAGACGAAGTGGGAAGGGTTTGAAAGGGATTTAGAAGCTTTTGGATCACATCCCCTACACAACAAACAGGAAATGAATTCCTCTTCTCGGATGACTTTACTAAGGAAACCTGTGCCTAAACTCAGTAGACCTAATACTGTATCATCACCAAAAACAACCCTGGTTGTGTAGTTTAGAGATGATTCGGGTCCATGAGGTCCACCCCAGGAAAATCTCATCTGCAGCCACCCTTTTTTTCCTCCTTCTTCTCCTTTGTTTGTTTTGTTGTTGTTTTTTTCAAGACAGGGTATCTCTGTGTAGCATTTTTGGTTGCTGTCCTGGAACTGGCTCTGTAGACTAGGCTGGCCTAGAACTCACAGACCCCACCTGCCTCTGCCTCCTGAGTGCTGGGATTAGAGACTTGCCTCACCATGGCTTAAACACAAGTTTCTGTAAATGCAATGGGGTCAAGACTGAATCCTGGGGATGGGGGTAGGGCATCCCAGCATCCTTACTTGCCTTAATTGGGCTTCCAAGATAGGAGAACTGGCAGGGAACCACTCATGGAACACAAGTGTTCCTTTAACCCTCTAAAAGGCAGAGCTGCATTTTCATCACCCCAAAGAGACAGCACCTAAAGACAAGAGCTATGTGCTTGTACTATTTTCAGACTAGCTGGAGGCCTTTGCAAAGCTGTGCACAACTTACTCCAAGATGTTCCCCGCTGGGTTCCAGATTTTCCAGCCAGGACCACCCTGTCATAATAAAAACTCCACTCAGCCGAGCATGGTGGCGCACACCTTTAATCCCAGCACTTGGGAGGCAGAGGCAGGAGGATTTCTGAGTTCGAGGCCAGCCTGGTCTACAGAGTGAGTTCCAAGACAGCCAGGGCTAGACAGAGAAACTCTGTCTCCAAAATCAAAAACAAAAACAAAACAAAAACAACAAAAACAAAAAACCTACTCACTCATCCCAACAGAATCACTGCGTTAAATCTCTCCTAAACAAAACTTGTTGACAGGGAAAATATAGTCCTTACTTATATTTATCGTTACCCCCCACCCCCAATCCCTCTTGAAACAGCTTTGCCTGCTACTTTTAAATTCACCCAACAAGGATTGTCCTAGCCTCCTGGCCTTCCCTGGGCCATTTCCGATCTTTTATTAACCTCTCACCTGGTTGGGAAGCCGCGATCCAGAGACCTGGAACTCCCTCCCACTTTCCCCTCGTGTTTGGGGAAGATACCCGAGAATGGAGCTAGCGAGAAAGCTTGATTTCTCAAACTACTTATTGATTCGTTACATTAAAAAAAAAAAGCCCCCGGAAGCGTGTTTACAGTAAATATTTGATATGTGCGCAGGCTGAGGTCTGGATTCACACTTTAATACGGTCTCTGGAAGCCCTTTCTTGATTTTCCTGAACTCGGCCGGCAGGAGGAGGCGAGAGCCTGATAGTGGCTCCCTTAGCCTGCGAACTGGCTCAGTCCGAGGGAGCAGTCCTCGGCCAATTCCCGCAAAGCCTTTTTCCTACACCCCCACAAGGCAAGGCTCTAATAGAACTTGGTTCTCACCTAGGTCCGGCTCAGTGGCACCTGTGCAAACGACCTTCAAGTCAATGTGCATCTCTGAGTTGGAAAACTGCTCTCTCTCCACTCTGACTGAAGATTTGTAGGCTTCAACCTCTAATACCGTATTTATACACACCGAAACCCTACAAACAAACATTTGCGGCGCATGATACTTTTGGGGGAGGGGCAGATAAGAAGGTTCGACCTGCTGAGGGTTAATGACAGGGACGCAAACCATCTTGAAGCAATCAACACTCAGGAACGCGAGAGATTTTGGGAAACCGAACAGTCTTCAGTGTACTAAGCTCAGGGTCCCGTTTTGGGTACCTAGTGGACTTCAGGGGTGAGGACCCACCTAGTTCCTCAGTGCAGAACATTCCACAACTCCCTCAAGGGAGCGCGAGTAGCTGGAGGAAGATAAGGCGTCCGCCTCTGGAGGAACAAGGTGTCAAAGGGACTCGGGGGGCACTCACTGGGACCCAGGGTTACTGGCGCTCACCACTCTCCCAGCAGCAAGGAAGCAGTAAGCTTGTGT</w:t>
      </w:r>
      <w:r w:rsidR="00493E58" w:rsidRPr="00493E58">
        <w:rPr>
          <w:color w:val="000000" w:themeColor="text1"/>
          <w:highlight w:val="magenta"/>
        </w:rPr>
        <w:t>(T)</w:t>
      </w:r>
      <w:r w:rsidRPr="00493E58">
        <w:rPr>
          <w:color w:val="000000" w:themeColor="text1"/>
          <w:highlight w:val="yellow"/>
        </w:rPr>
        <w:t>CAGCCTCCAAACTCTCCAACCTGCCTCCTCCGGCCACCTACGCTGTTCACCACCGGCTGCTTAGGACCTGGGGGCGCAGGGGCGGGGCGTCAGGCTAATTGGACCGTGACAGGTGAGCCCCTCGGCCAATCGCCGGGCAGACAGCCCTCCTCGGGCCCCCGCTGAGCGCGCCAATCCCAGACCGCCCTGAGCTTCAAGTGTGCGGAGGGGCGCGGGTCCCCACCAAGGCACCAGTGGCCTCGATGCGGTCGCTTGAGCTCTTGAGAGCAGAGAGCCGGTCTCCCCAACACAAACTCGCAGGAGCGCTCCGGTGGAAGTTCATACCAGTGAGTGGAGCGCGGTCCCCACGAGGACCGCAAAGAGGAGGCGCCTGGACGATGGTCGCTCTCAGCTGAGTTTCCGGCTGCGACTTTATTGGCA</w:t>
      </w:r>
      <w:r w:rsidRPr="00D33099">
        <w:rPr>
          <w:color w:val="000000" w:themeColor="text1"/>
          <w:highlight w:val="yellow"/>
        </w:rPr>
        <w:t>AAAAATCGCAGTAACAATACCGGCCCCAAGGCTGGCCACCGCCACGCTCAGTCTCCGTAAGCCCGCACACGACTGCATCGCCCACCCTTGGACCCTGATTGTCAGCTCCAATCGAGCC</w:t>
      </w:r>
      <w:r w:rsidRPr="001312E0">
        <w:rPr>
          <w:color w:val="FF0000"/>
          <w:highlight w:val="yellow"/>
        </w:rPr>
        <w:t>G</w:t>
      </w:r>
      <w:r w:rsidRPr="001312E0">
        <w:rPr>
          <w:color w:val="FF0000"/>
        </w:rPr>
        <w:t>GCGCGCCGGCGCGCC</w:t>
      </w:r>
      <w:r w:rsidRPr="00493E58">
        <w:rPr>
          <w:color w:val="000000" w:themeColor="text1"/>
          <w:highlight w:val="green"/>
        </w:rPr>
        <w:t>ATGTCTAGATTAGATAAA</w:t>
      </w:r>
      <w:r w:rsidRPr="00493E58">
        <w:rPr>
          <w:color w:val="000000" w:themeColor="text1"/>
          <w:highlight w:val="green"/>
        </w:rPr>
        <w:lastRenderedPageBreak/>
        <w:t>AGTAAAGTGATTAACAGCGCATTAGAGCTGCTTAATGAGGTCGGAATCGAAGGTTTAACAACCCGTAAACTCGCCCAGAAGCTAGGTGTAGAGCAGCCTACATTGTATTGGCATGTAAAAAATAAGCGGGCTTTGCTCGACGCCTTAGCCATTGAGATGTTAGATAGGCACCATACTCACTTTTGCCCTTTAGAAGGGGAAAGCTGGCAAGATTTTTTACGTAATAACGCTAAAAGTTTTAGATGTGCTTTACTAAGTCATCGCGATGGAGCAAAAGTACATTTAGGTACACGGCCTACAGAAAAACAGTATGAAACTCTCGAAAATCAATTAGCCTTTTTATGCCAACAAGGTTTTTCACTAGAGAATGCATTATATGCACTCAGCGCTGTGGGGCATTTTACTTTAGGTTGCGTATTGGAAGATCAAGAGCATCAAGTCGCTAAAGAAGAAAGGGAAACACCTACTACTGATAGTATGCCGCCATTATTACGACAAGCTATCGAATTATTTGATCACCAAGGTGCAGAGCCAGCCTTCTTATTCGGCCTTGAATTGATCATATGCGGATTAGAAAAACAACTTAAATGTGAAAGTGGGTCCGCGTACAGCCGCGCGCGTACGAAAAACAATTACGGGTCTACCATCGAGGGCCTGCTCGATCTCCCGGACGACGACGCCCCCGAAGAGGCGGGGCTGGCGGCTCCGCGCCTGTCCTTTCTCCCCGCGGGACACACGCGCAGACTGTCGACGGCCCCCCCGACCGATGTCAGCCTGGGGGACGAGCTCCACTTAGACGGCGAGGACGTGGCGATGGCGCATGCCGACGCGCTAGACGATTTCGATCTGGACATGTTGGGGGACGGGGATTCCCCGGGTCCGGGATTTACCCCCCACGACTCCGCCCCCTACGGCGCTCTGGATATGGCCGACTTCGAGTTTGAGCAGATGTTTACCGATGCCCTTGGAATTGACGAGTACGGTGGGTAG</w:t>
      </w:r>
      <w:r w:rsidRPr="001312E0">
        <w:rPr>
          <w:color w:val="FF0000"/>
        </w:rPr>
        <w:t>ACCGGT</w:t>
      </w:r>
      <w:r w:rsidRPr="00C91407">
        <w:rPr>
          <w:color w:val="000000" w:themeColor="text1"/>
        </w:rPr>
        <w:t>CCTGCAGGGTTTAAACGGCCGGCCATTGACTAGTGGATCCCATGGGGGCCCGCTAGCCCTAGAGCTCGCTGATCAGCCTCGA</w:t>
      </w:r>
      <w:r w:rsidRPr="006035B3">
        <w:rPr>
          <w:color w:val="FFFFFF" w:themeColor="background1"/>
          <w:highlight w:val="blue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C91407">
        <w:rPr>
          <w:color w:val="000000" w:themeColor="text1"/>
        </w:rPr>
        <w:t>CTTCTGAGGCGGAAAGAACCAGCTGGGGCTCGAGTCTAGTTTAATTAAGGCGCGCCGAATTCCATGGATATCAAGCTT</w:t>
      </w:r>
      <w:r w:rsidRPr="006035B3">
        <w:rPr>
          <w:color w:val="FFFFFF" w:themeColor="background1"/>
          <w:highlight w:val="darkCyan"/>
        </w:rPr>
        <w:t>AAACAAGAATCTCTAGTTTTCTTTCTTGCTTTTACTTTTACTTCCTTAATACTCAAGTACAATTTTAATGGAGTACTTTTTTACTTTTACTCAAGTAAGATTCTAGCCAGATACTTTTACTTTTAATTGAGTAAAATTTTCCCTAAGTACTTGTACTTTCACTTGAGTAAAATTTTTGAGTACTTTTTACACCTCTG</w:t>
      </w:r>
    </w:p>
    <w:p w14:paraId="61B98830" w14:textId="77777777" w:rsidR="00C91407" w:rsidRDefault="00C91407" w:rsidP="0047020C"/>
    <w:sectPr w:rsidR="00C914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71"/>
    <w:rsid w:val="001312E0"/>
    <w:rsid w:val="00166CCA"/>
    <w:rsid w:val="002E76AA"/>
    <w:rsid w:val="0047020C"/>
    <w:rsid w:val="00493E58"/>
    <w:rsid w:val="00550913"/>
    <w:rsid w:val="00566FF5"/>
    <w:rsid w:val="006035B3"/>
    <w:rsid w:val="00653DF6"/>
    <w:rsid w:val="007E6171"/>
    <w:rsid w:val="00952B98"/>
    <w:rsid w:val="00C00233"/>
    <w:rsid w:val="00C71FB1"/>
    <w:rsid w:val="00C91407"/>
    <w:rsid w:val="00D169A9"/>
    <w:rsid w:val="00D33099"/>
    <w:rsid w:val="00F12F5E"/>
    <w:rsid w:val="00F85007"/>
    <w:rsid w:val="00FE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B8BAD"/>
  <w15:chartTrackingRefBased/>
  <w15:docId w15:val="{E23DF766-2F5E-0049-8305-A3D5F652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E61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1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1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1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1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1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1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1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1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1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1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1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1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1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1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1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17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E61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1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1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1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1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049</Words>
  <Characters>11684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Yong-Woo</dc:creator>
  <cp:keywords/>
  <dc:description/>
  <cp:lastModifiedBy>Gao, Fen-Biao</cp:lastModifiedBy>
  <cp:revision>4</cp:revision>
  <dcterms:created xsi:type="dcterms:W3CDTF">2024-07-08T21:34:00Z</dcterms:created>
  <dcterms:modified xsi:type="dcterms:W3CDTF">2024-07-08T23:29:00Z</dcterms:modified>
</cp:coreProperties>
</file>